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093"/>
        <w:gridCol w:w="2551"/>
        <w:gridCol w:w="2977"/>
      </w:tblGrid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color w:val="000000"/>
                <w:lang w:eastAsia="en-GB"/>
              </w:rPr>
              <w:t>miRN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color w:val="000000"/>
                <w:lang w:eastAsia="en-GB"/>
              </w:rPr>
              <w:t>Normalized Islet Average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b/>
                <w:color w:val="000000"/>
                <w:lang w:eastAsia="en-GB"/>
              </w:rPr>
              <w:t>Normalized Beta-cell Average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046,51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804,57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3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33,08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4,2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f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44,98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66,61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3,03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8,00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4,8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,03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9,4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70,52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7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6,2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98,39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0,72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3,62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8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6,00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9,91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3,7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6,3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2,45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7,39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d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9,30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1,9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6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2,41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9,65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6,7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7,35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7,91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,11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7,3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0,40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0c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2,12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,83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9,28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,0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9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,50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,32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4,62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5,86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,16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1,56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1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3,8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7,37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8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3,50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16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,7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3,32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e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,85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1,00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3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,4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,22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i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,94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,3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,02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,2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,86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3,40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g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,46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,0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,49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6,9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e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,46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51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2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,36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,4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,1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96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,09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,65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c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,41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3,6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,38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1,5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8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,01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,9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4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,7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6,86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0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,96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,13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8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,5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,69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6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,91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,6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,37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,81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23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,2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98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0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,88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,69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7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,4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37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1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,06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,42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85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07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4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,18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01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45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61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9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38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,25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8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35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,66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9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99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4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5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51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,07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e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4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62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6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26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,00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2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,70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,2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,3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,81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1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,0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,88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0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73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,5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66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,77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62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57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41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2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26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,56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0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95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c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76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35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0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51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77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38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73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c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06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08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87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2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8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6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d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8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,79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c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71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,69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3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68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,50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6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8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53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6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3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84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1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04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,01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95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3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99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9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3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18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2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,2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2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6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4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0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10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5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99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,05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72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0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38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54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05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4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48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,70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7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1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,2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83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12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5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2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37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18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35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84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27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3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9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1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02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8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01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98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9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1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91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7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86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4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3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75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0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6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71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0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6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65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60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6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0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0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1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49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91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40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9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31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1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,5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6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,17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2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0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6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7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14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0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10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10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4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5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26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7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7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4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2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d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5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7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8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6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49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6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6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3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6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17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9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41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8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,1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65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3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5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6c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0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7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3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2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5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2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8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6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89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3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9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9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7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5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4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6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0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4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71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0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-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8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0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9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1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7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8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33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45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7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9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77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4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1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3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7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6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2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5b-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4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48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3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4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2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8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4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17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a-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6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0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9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7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479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7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c-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7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,1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6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3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0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2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0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31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c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00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7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18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9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3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11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5b-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,5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7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d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4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64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4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5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d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8c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3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3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7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2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1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1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3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0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0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0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4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6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51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b-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7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7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40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6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6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6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5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9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64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5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6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8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361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44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63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6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0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8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1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2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6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8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0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44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7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0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8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5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58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0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7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3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3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0c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2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08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3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c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3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5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0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f-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41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0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1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91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7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7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8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i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6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3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6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8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7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1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20d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3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e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9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7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19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3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18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3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5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87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0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0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1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3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9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454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08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c-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5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5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65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0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52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143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-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8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7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2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60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2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8d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8k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2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49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4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4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29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9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158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8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0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8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9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80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2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42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27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9a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662b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6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17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1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8f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6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42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91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0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25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7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5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665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2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24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3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05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5b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lastRenderedPageBreak/>
              <w:t>hsa-miR-32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78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0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1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355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12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8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8aa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let-7f-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276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74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303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8e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52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3c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24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80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9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92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3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4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1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93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193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4677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929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1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70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44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550a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2a-1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30b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7-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192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2682-5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</w:tr>
      <w:tr w:rsidR="00870B56" w:rsidRPr="00840CA4" w:rsidTr="003C69AF">
        <w:trPr>
          <w:trHeight w:val="300"/>
        </w:trPr>
        <w:tc>
          <w:tcPr>
            <w:tcW w:w="2093" w:type="dxa"/>
            <w:noWrap/>
            <w:hideMark/>
          </w:tcPr>
          <w:p w:rsidR="00870B56" w:rsidRPr="00840CA4" w:rsidRDefault="00870B56" w:rsidP="003C69A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hsa-miR-93-3p</w:t>
            </w:r>
          </w:p>
        </w:tc>
        <w:tc>
          <w:tcPr>
            <w:tcW w:w="2551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  <w:noWrap/>
            <w:hideMark/>
          </w:tcPr>
          <w:p w:rsidR="00870B56" w:rsidRPr="00840CA4" w:rsidRDefault="00870B56" w:rsidP="003C69A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40CA4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</w:tr>
    </w:tbl>
    <w:p w:rsidR="00B45213" w:rsidRDefault="00B45213">
      <w:bookmarkStart w:id="0" w:name="_GoBack"/>
      <w:bookmarkEnd w:id="0"/>
    </w:p>
    <w:sectPr w:rsidR="00B45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F78C1"/>
    <w:multiLevelType w:val="hybridMultilevel"/>
    <w:tmpl w:val="5FDCE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B56"/>
    <w:rsid w:val="00870B56"/>
    <w:rsid w:val="00B4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B56"/>
  </w:style>
  <w:style w:type="paragraph" w:styleId="Heading1">
    <w:name w:val="heading 1"/>
    <w:basedOn w:val="Normal"/>
    <w:next w:val="Normal"/>
    <w:link w:val="Heading1Char"/>
    <w:uiPriority w:val="9"/>
    <w:qFormat/>
    <w:rsid w:val="00870B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B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70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70B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B56"/>
  </w:style>
  <w:style w:type="paragraph" w:styleId="Footer">
    <w:name w:val="footer"/>
    <w:basedOn w:val="Normal"/>
    <w:link w:val="FooterChar"/>
    <w:uiPriority w:val="99"/>
    <w:unhideWhenUsed/>
    <w:rsid w:val="0087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B56"/>
  </w:style>
  <w:style w:type="character" w:styleId="Hyperlink">
    <w:name w:val="Hyperlink"/>
    <w:uiPriority w:val="99"/>
    <w:rsid w:val="00870B56"/>
    <w:rPr>
      <w:color w:val="0000FF"/>
      <w:u w:val="single"/>
    </w:rPr>
  </w:style>
  <w:style w:type="character" w:customStyle="1" w:styleId="capture-id">
    <w:name w:val="capture-id"/>
    <w:basedOn w:val="DefaultParagraphFont"/>
    <w:rsid w:val="00870B56"/>
  </w:style>
  <w:style w:type="character" w:styleId="FollowedHyperlink">
    <w:name w:val="FollowedHyperlink"/>
    <w:basedOn w:val="DefaultParagraphFont"/>
    <w:uiPriority w:val="99"/>
    <w:semiHidden/>
    <w:unhideWhenUsed/>
    <w:rsid w:val="00870B56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B56"/>
  </w:style>
  <w:style w:type="paragraph" w:styleId="Heading1">
    <w:name w:val="heading 1"/>
    <w:basedOn w:val="Normal"/>
    <w:next w:val="Normal"/>
    <w:link w:val="Heading1Char"/>
    <w:uiPriority w:val="9"/>
    <w:qFormat/>
    <w:rsid w:val="00870B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B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70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70B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B56"/>
  </w:style>
  <w:style w:type="paragraph" w:styleId="Footer">
    <w:name w:val="footer"/>
    <w:basedOn w:val="Normal"/>
    <w:link w:val="FooterChar"/>
    <w:uiPriority w:val="99"/>
    <w:unhideWhenUsed/>
    <w:rsid w:val="00870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B56"/>
  </w:style>
  <w:style w:type="character" w:styleId="Hyperlink">
    <w:name w:val="Hyperlink"/>
    <w:uiPriority w:val="99"/>
    <w:rsid w:val="00870B56"/>
    <w:rPr>
      <w:color w:val="0000FF"/>
      <w:u w:val="single"/>
    </w:rPr>
  </w:style>
  <w:style w:type="character" w:customStyle="1" w:styleId="capture-id">
    <w:name w:val="capture-id"/>
    <w:basedOn w:val="DefaultParagraphFont"/>
    <w:rsid w:val="00870B56"/>
  </w:style>
  <w:style w:type="character" w:styleId="FollowedHyperlink">
    <w:name w:val="FollowedHyperlink"/>
    <w:basedOn w:val="DefaultParagraphFont"/>
    <w:uiPriority w:val="99"/>
    <w:semiHidden/>
    <w:unhideWhenUsed/>
    <w:rsid w:val="00870B5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15</Words>
  <Characters>806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van de Bunt</dc:creator>
  <cp:lastModifiedBy>Martijn van de Bunt</cp:lastModifiedBy>
  <cp:revision>1</cp:revision>
  <dcterms:created xsi:type="dcterms:W3CDTF">2012-12-31T12:48:00Z</dcterms:created>
  <dcterms:modified xsi:type="dcterms:W3CDTF">2012-12-31T12:49:00Z</dcterms:modified>
</cp:coreProperties>
</file>